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pt-BR" w:eastAsia="cs-CZ"/>
        </w:rPr>
      </w:pPr>
      <w:r>
        <w:rPr>
          <w:rFonts w:cs="Times New Roman" w:ascii="Times New Roman" w:hAnsi="Times New Roman"/>
          <w:b/>
          <w:sz w:val="24"/>
          <w:szCs w:val="24"/>
          <w:lang w:val="pt-BR" w:eastAsia="cs-CZ"/>
        </w:rPr>
        <w:t xml:space="preserve">Table S4: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pt-BR" w:eastAsia="cs-CZ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pt-BR" w:eastAsia="cs-CZ"/>
        </w:rPr>
        <w:t xml:space="preserve">H NMR data (399.89 MHz, 30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pt-BR" w:eastAsia="cs-CZ"/>
        </w:rPr>
        <w:t>o</w:t>
      </w:r>
      <w:r>
        <w:rPr>
          <w:rFonts w:cs="Times New Roman" w:ascii="Times New Roman" w:hAnsi="Times New Roman"/>
          <w:b/>
          <w:sz w:val="24"/>
          <w:szCs w:val="24"/>
          <w:lang w:val="pt-BR" w:eastAsia="cs-CZ"/>
        </w:rPr>
        <w:t>C)</w:t>
      </w:r>
      <w:r>
        <w:rPr>
          <w:rFonts w:cs="Times New Roman" w:ascii="Times New Roman" w:hAnsi="Times New Roman"/>
          <w:b/>
          <w:bCs/>
          <w:sz w:val="24"/>
          <w:szCs w:val="24"/>
          <w:lang w:val="pt-BR" w:eastAsia="cs-CZ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pt-BR" w:eastAsia="cs-CZ"/>
        </w:rPr>
        <w:t>of 7-</w:t>
      </w:r>
      <w:r>
        <w:rPr>
          <w:rFonts w:cs="Times New Roman" w:ascii="Times New Roman" w:hAnsi="Times New Roman"/>
          <w:b/>
          <w:i/>
          <w:sz w:val="24"/>
          <w:szCs w:val="24"/>
          <w:lang w:val="pt-BR" w:eastAsia="cs-CZ"/>
        </w:rPr>
        <w:t>O</w:t>
      </w:r>
      <w:r>
        <w:rPr>
          <w:rFonts w:cs="Times New Roman" w:ascii="Times New Roman" w:hAnsi="Times New Roman"/>
          <w:b/>
          <w:sz w:val="24"/>
          <w:szCs w:val="24"/>
          <w:lang w:val="pt-BR" w:eastAsia="cs-CZ"/>
        </w:rPr>
        <w:t>-Methylsilybin (e).</w:t>
      </w:r>
    </w:p>
    <w:tbl>
      <w:tblPr>
        <w:tblW w:w="45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3670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5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Proton</w:t>
            </w:r>
          </w:p>
        </w:tc>
        <w:tc>
          <w:tcPr>
            <w:tcW w:w="3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cs-CZ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-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Methylsilybin (e)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</w:t>
            </w:r>
          </w:p>
        </w:tc>
        <w:tc>
          <w:tcPr>
            <w:tcW w:w="3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5.136 d (11.4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3</w:t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4.668 dd (11.4,5.4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4.655 dd (11.4,5.4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6</w:t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6.188 d (2.2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36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8</w:t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6.100 d (2.2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6.094 d (2.2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0</w:t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4.176 ddd (7.9,4.7,2.5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4.166 ddd (7.9,4.7,2.5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1</w:t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4.915 d (7.9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36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3</w:t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7.099 d (1.8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7.092 d (1.8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5</w:t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7.028 dd (8.3,1.8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36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6</w:t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6.977 d (8.3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6.974 d (8.3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8</w:t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7.014 d (2.0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36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1</w:t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6.803 d (8.1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36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cs-CZ"/>
              </w:rPr>
              <w:t>22</w:t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DE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e-DE" w:eastAsia="cs-CZ"/>
              </w:rPr>
              <w:t>6.866 dd (8.1,2.0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DE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e-DE" w:eastAsia="cs-CZ"/>
              </w:rPr>
            </w:r>
          </w:p>
        </w:tc>
        <w:tc>
          <w:tcPr>
            <w:tcW w:w="36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DE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e-DE" w:eastAsia="cs-CZ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de-DE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 w:eastAsia="cs-CZ"/>
              </w:rPr>
              <w:t>23d</w:t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DE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e-DE" w:eastAsia="cs-CZ"/>
              </w:rPr>
              <w:t>3.546 ddd (12.2,3.4,2.5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36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3u</w:t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3.351 ddd (12.2,4.7,3.4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36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5-OMe</w:t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-OMe</w:t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3.788 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3.787 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19-OMe</w:t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3.780 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0-OMe</w:t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3-OH</w:t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5.890 d (5.4)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5-OH</w:t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11.841 s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  <w:tc>
          <w:tcPr>
            <w:tcW w:w="36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7-OH</w:t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-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0-OH</w:t>
            </w:r>
          </w:p>
        </w:tc>
        <w:tc>
          <w:tcPr>
            <w:tcW w:w="3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cs-CZ"/>
              </w:rPr>
              <w:t>9.122 s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cs-CZ"/>
              </w:rPr>
              <w:t>23-OH</w:t>
            </w:r>
          </w:p>
        </w:tc>
        <w:tc>
          <w:tcPr>
            <w:tcW w:w="3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de-DE" w:eastAsia="cs-CZ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e-DE" w:eastAsia="cs-CZ"/>
              </w:rPr>
              <w:t>4.934 t (3.4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6:36:00Z</dcterms:created>
  <dc:creator>RAJ</dc:creator>
  <dc:description/>
  <cp:keywords/>
  <dc:language>en-US</dc:language>
  <cp:lastModifiedBy>RAJ</cp:lastModifiedBy>
  <dcterms:modified xsi:type="dcterms:W3CDTF">2013-03-01T06:57:00Z</dcterms:modified>
  <cp:revision>3</cp:revision>
  <dc:subject/>
  <dc:title>Table 4S: 1H NMR data (399</dc:title>
</cp:coreProperties>
</file>